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1C362AB" w14:textId="040E0474" w:rsidR="00515829" w:rsidRDefault="0085547A" w:rsidP="00340B3E">
      <w:pPr>
        <w:spacing w:line="276" w:lineRule="auto"/>
        <w:rPr>
          <w:rFonts w:ascii="Times New Roman" w:hAnsi="Times New Roman" w:cs="Times New Roman"/>
          <w:b/>
        </w:rPr>
      </w:pPr>
      <w:r w:rsidRPr="007D3B2A">
        <w:rPr>
          <w:rFonts w:ascii="Times New Roman" w:hAnsi="Times New Roman" w:cs="Times New Roman"/>
          <w:b/>
        </w:rPr>
        <w:t>Supplementary figure 1</w:t>
      </w:r>
    </w:p>
    <w:p w14:paraId="28CD78D6" w14:textId="77777777" w:rsidR="007D3B2A" w:rsidRPr="007D3B2A" w:rsidRDefault="007D3B2A" w:rsidP="00340B3E">
      <w:pPr>
        <w:spacing w:line="276" w:lineRule="auto"/>
        <w:rPr>
          <w:rFonts w:ascii="Times New Roman" w:hAnsi="Times New Roman" w:cs="Times New Roman" w:hint="eastAsia"/>
          <w:b/>
        </w:rPr>
      </w:pPr>
    </w:p>
    <w:p w14:paraId="20FEC8D4" w14:textId="3540EEFF" w:rsidR="0085547A" w:rsidRPr="007D3B2A" w:rsidRDefault="0045760D" w:rsidP="00340B3E">
      <w:pPr>
        <w:spacing w:line="276" w:lineRule="auto"/>
        <w:rPr>
          <w:rFonts w:ascii="Times New Roman" w:hAnsi="Times New Roman" w:cs="Times New Roman"/>
          <w:lang w:eastAsia="ja-JP"/>
        </w:rPr>
      </w:pPr>
      <w:r w:rsidRPr="007D3B2A"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782DD433" wp14:editId="31F23DFD">
            <wp:extent cx="6116320" cy="264604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D8F8B" w14:textId="2B5FD7ED" w:rsidR="0045760D" w:rsidRDefault="00C866DB" w:rsidP="00340B3E">
      <w:pPr>
        <w:spacing w:line="276" w:lineRule="auto"/>
        <w:rPr>
          <w:rFonts w:ascii="Times New Roman" w:hAnsi="Times New Roman" w:cs="Times New Roman"/>
          <w:lang w:eastAsia="ja-JP"/>
        </w:rPr>
      </w:pPr>
      <w:r w:rsidRPr="007D3B2A">
        <w:rPr>
          <w:rFonts w:ascii="Times New Roman" w:hAnsi="Times New Roman" w:cs="Times New Roman"/>
          <w:lang w:eastAsia="ja-JP"/>
        </w:rPr>
        <w:t xml:space="preserve">Comparison of </w:t>
      </w:r>
      <w:r w:rsidR="006354EE">
        <w:rPr>
          <w:rFonts w:ascii="Times New Roman" w:hAnsi="Times New Roman" w:cs="Times New Roman"/>
          <w:lang w:eastAsia="ja-JP"/>
        </w:rPr>
        <w:t xml:space="preserve">calculation time by using BLASTN </w:t>
      </w:r>
      <w:r w:rsidR="003D6865">
        <w:rPr>
          <w:rFonts w:ascii="Times New Roman" w:hAnsi="Times New Roman" w:cs="Times New Roman"/>
          <w:lang w:eastAsia="ja-JP"/>
        </w:rPr>
        <w:t xml:space="preserve">(open </w:t>
      </w:r>
      <w:r w:rsidR="000A3885">
        <w:rPr>
          <w:rFonts w:ascii="Times New Roman" w:hAnsi="Times New Roman" w:cs="Times New Roman"/>
          <w:lang w:eastAsia="ja-JP"/>
        </w:rPr>
        <w:t>square</w:t>
      </w:r>
      <w:r w:rsidR="003D6865">
        <w:rPr>
          <w:rFonts w:ascii="Times New Roman" w:hAnsi="Times New Roman" w:cs="Times New Roman"/>
          <w:lang w:eastAsia="ja-JP"/>
        </w:rPr>
        <w:t xml:space="preserve">) </w:t>
      </w:r>
      <w:r w:rsidR="006354EE">
        <w:rPr>
          <w:rFonts w:ascii="Times New Roman" w:hAnsi="Times New Roman" w:cs="Times New Roman"/>
          <w:lang w:eastAsia="ja-JP"/>
        </w:rPr>
        <w:t>and minimap2</w:t>
      </w:r>
      <w:r w:rsidR="003D6865">
        <w:rPr>
          <w:rFonts w:ascii="Times New Roman" w:hAnsi="Times New Roman" w:cs="Times New Roman"/>
          <w:lang w:eastAsia="ja-JP"/>
        </w:rPr>
        <w:t xml:space="preserve"> (open circle)</w:t>
      </w:r>
      <w:r w:rsidR="006354EE">
        <w:rPr>
          <w:rFonts w:ascii="Times New Roman" w:hAnsi="Times New Roman" w:cs="Times New Roman"/>
          <w:lang w:eastAsia="ja-JP"/>
        </w:rPr>
        <w:t xml:space="preserve">. </w:t>
      </w:r>
      <w:r w:rsidR="000A722F">
        <w:rPr>
          <w:rFonts w:ascii="Times New Roman" w:hAnsi="Times New Roman" w:cs="Times New Roman"/>
          <w:lang w:eastAsia="ja-JP"/>
        </w:rPr>
        <w:t>For the details of this figure, p</w:t>
      </w:r>
      <w:r w:rsidR="000A722F">
        <w:rPr>
          <w:rFonts w:ascii="Times New Roman" w:hAnsi="Times New Roman" w:cs="Times New Roman"/>
          <w:lang w:eastAsia="ja-JP"/>
        </w:rPr>
        <w:t>lease see Figure 4.</w:t>
      </w:r>
    </w:p>
    <w:p w14:paraId="5C497EFF" w14:textId="4F87E6D7" w:rsidR="000A722F" w:rsidRDefault="000A722F" w:rsidP="00340B3E">
      <w:pPr>
        <w:spacing w:line="276" w:lineRule="auto"/>
        <w:rPr>
          <w:rFonts w:ascii="Times New Roman" w:hAnsi="Times New Roman" w:cs="Times New Roman" w:hint="eastAsia"/>
          <w:lang w:eastAsia="ja-JP"/>
        </w:rPr>
      </w:pPr>
      <w:bookmarkStart w:id="0" w:name="_GoBack"/>
      <w:bookmarkEnd w:id="0"/>
    </w:p>
    <w:p w14:paraId="6C51FB83" w14:textId="77777777" w:rsidR="0005346F" w:rsidRPr="007D3B2A" w:rsidRDefault="0005346F" w:rsidP="00340B3E">
      <w:pPr>
        <w:spacing w:line="276" w:lineRule="auto"/>
        <w:rPr>
          <w:rFonts w:ascii="Times New Roman" w:hAnsi="Times New Roman" w:cs="Times New Roman" w:hint="eastAsia"/>
          <w:lang w:eastAsia="ja-JP"/>
        </w:rPr>
      </w:pPr>
    </w:p>
    <w:sectPr w:rsidR="0005346F" w:rsidRPr="007D3B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D89D4" w14:textId="77777777" w:rsidR="005E3010" w:rsidRDefault="005E3010">
      <w:r>
        <w:separator/>
      </w:r>
    </w:p>
  </w:endnote>
  <w:endnote w:type="continuationSeparator" w:id="0">
    <w:p w14:paraId="6FA1658A" w14:textId="77777777" w:rsidR="005E3010" w:rsidRDefault="005E3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FE008" w14:textId="77777777" w:rsidR="0085547A" w:rsidRDefault="0085547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DE7FA" w14:textId="77777777" w:rsidR="0085547A" w:rsidRDefault="0085547A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72A9B" w14:textId="77777777" w:rsidR="0085547A" w:rsidRDefault="0085547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919DB" w14:textId="77777777" w:rsidR="005E3010" w:rsidRDefault="005E3010">
      <w:r>
        <w:separator/>
      </w:r>
    </w:p>
  </w:footnote>
  <w:footnote w:type="continuationSeparator" w:id="0">
    <w:p w14:paraId="44489A5B" w14:textId="77777777" w:rsidR="005E3010" w:rsidRDefault="005E30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85CCE" w14:textId="77777777" w:rsidR="0085547A" w:rsidRDefault="0085547A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6AABC" w14:textId="77777777" w:rsidR="007D09CE" w:rsidRDefault="007D09CE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B54C8" w14:textId="77777777" w:rsidR="0085547A" w:rsidRDefault="0085547A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529D7"/>
    <w:multiLevelType w:val="hybridMultilevel"/>
    <w:tmpl w:val="C1849774"/>
    <w:styleLink w:val="ImportedStyle1"/>
    <w:lvl w:ilvl="0" w:tplc="A87C3DE8">
      <w:start w:val="1"/>
      <w:numFmt w:val="decimal"/>
      <w:lvlText w:val="%1."/>
      <w:lvlJc w:val="left"/>
      <w:pPr>
        <w:tabs>
          <w:tab w:val="left" w:pos="851"/>
          <w:tab w:val="left" w:pos="3969"/>
        </w:tabs>
        <w:ind w:left="4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DC42C9C">
      <w:start w:val="1"/>
      <w:numFmt w:val="aiueoFullWidth"/>
      <w:lvlText w:val="(%2)"/>
      <w:lvlJc w:val="left"/>
      <w:pPr>
        <w:tabs>
          <w:tab w:val="left" w:pos="851"/>
          <w:tab w:val="left" w:pos="3969"/>
        </w:tabs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4C8A80">
      <w:start w:val="1"/>
      <w:numFmt w:val="decimalEnclosedCircle"/>
      <w:lvlText w:val="%3"/>
      <w:lvlJc w:val="left"/>
      <w:pPr>
        <w:tabs>
          <w:tab w:val="left" w:pos="851"/>
          <w:tab w:val="left" w:pos="3969"/>
        </w:tabs>
        <w:ind w:left="12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18EA0A">
      <w:start w:val="1"/>
      <w:numFmt w:val="decimal"/>
      <w:lvlText w:val="%4."/>
      <w:lvlJc w:val="left"/>
      <w:pPr>
        <w:tabs>
          <w:tab w:val="left" w:pos="851"/>
          <w:tab w:val="left" w:pos="3969"/>
        </w:tabs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C250E6">
      <w:start w:val="1"/>
      <w:numFmt w:val="aiueoFullWidth"/>
      <w:lvlText w:val="(%5)"/>
      <w:lvlJc w:val="left"/>
      <w:pPr>
        <w:tabs>
          <w:tab w:val="left" w:pos="851"/>
          <w:tab w:val="left" w:pos="3969"/>
        </w:tabs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E8CE90">
      <w:start w:val="1"/>
      <w:numFmt w:val="decimalEnclosedCircle"/>
      <w:lvlText w:val="%6"/>
      <w:lvlJc w:val="left"/>
      <w:pPr>
        <w:tabs>
          <w:tab w:val="left" w:pos="851"/>
          <w:tab w:val="left" w:pos="3969"/>
        </w:tabs>
        <w:ind w:left="25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48CBA8">
      <w:start w:val="1"/>
      <w:numFmt w:val="decimal"/>
      <w:lvlText w:val="%7."/>
      <w:lvlJc w:val="left"/>
      <w:pPr>
        <w:tabs>
          <w:tab w:val="left" w:pos="851"/>
          <w:tab w:val="left" w:pos="3969"/>
        </w:tabs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24140E">
      <w:start w:val="1"/>
      <w:numFmt w:val="aiueoFullWidth"/>
      <w:lvlText w:val="(%8)"/>
      <w:lvlJc w:val="left"/>
      <w:pPr>
        <w:tabs>
          <w:tab w:val="left" w:pos="851"/>
          <w:tab w:val="left" w:pos="3969"/>
        </w:tabs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6A5164">
      <w:start w:val="1"/>
      <w:numFmt w:val="decimalEnclosedCircle"/>
      <w:lvlText w:val="%9"/>
      <w:lvlJc w:val="left"/>
      <w:pPr>
        <w:tabs>
          <w:tab w:val="left" w:pos="851"/>
          <w:tab w:val="left" w:pos="3969"/>
        </w:tabs>
        <w:ind w:left="37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E34374F"/>
    <w:multiLevelType w:val="hybridMultilevel"/>
    <w:tmpl w:val="C1849774"/>
    <w:numStyleLink w:val="ImportedStyle1"/>
  </w:abstractNum>
  <w:abstractNum w:abstractNumId="2" w15:restartNumberingAfterBreak="0">
    <w:nsid w:val="48F353AF"/>
    <w:multiLevelType w:val="hybridMultilevel"/>
    <w:tmpl w:val="55E6B9AA"/>
    <w:styleLink w:val="ImportedStyle2"/>
    <w:lvl w:ilvl="0" w:tplc="2EAA9D58">
      <w:start w:val="1"/>
      <w:numFmt w:val="decimal"/>
      <w:lvlText w:val="%1."/>
      <w:lvlJc w:val="left"/>
      <w:pPr>
        <w:ind w:left="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761FAC">
      <w:start w:val="1"/>
      <w:numFmt w:val="aiueoFullWidth"/>
      <w:lvlText w:val="(%2)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0EAEFC">
      <w:start w:val="1"/>
      <w:numFmt w:val="decimalEnclosedCircle"/>
      <w:lvlText w:val="%3"/>
      <w:lvlJc w:val="left"/>
      <w:pPr>
        <w:ind w:left="14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124B2E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7EB3E8">
      <w:start w:val="1"/>
      <w:numFmt w:val="aiueoFullWidth"/>
      <w:lvlText w:val="(%5)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8089F0">
      <w:start w:val="1"/>
      <w:numFmt w:val="decimalEnclosedCircle"/>
      <w:lvlText w:val="%6"/>
      <w:lvlJc w:val="left"/>
      <w:pPr>
        <w:ind w:left="28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EE6A84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FA47E0">
      <w:start w:val="1"/>
      <w:numFmt w:val="aiueoFullWidth"/>
      <w:lvlText w:val="(%8)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9A13DA">
      <w:start w:val="1"/>
      <w:numFmt w:val="decimalEnclosedCircle"/>
      <w:lvlText w:val="%9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A1C6917"/>
    <w:multiLevelType w:val="hybridMultilevel"/>
    <w:tmpl w:val="55E6B9AA"/>
    <w:numStyleLink w:val="ImportedStyle2"/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removePersonalInformation/>
  <w:removeDateAndTime/>
  <w:displayBackgroundShape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829"/>
    <w:rsid w:val="00000216"/>
    <w:rsid w:val="00002D13"/>
    <w:rsid w:val="00003CA6"/>
    <w:rsid w:val="00003D0B"/>
    <w:rsid w:val="00004694"/>
    <w:rsid w:val="00004DFD"/>
    <w:rsid w:val="000056B5"/>
    <w:rsid w:val="000066E9"/>
    <w:rsid w:val="0001710C"/>
    <w:rsid w:val="00017D3F"/>
    <w:rsid w:val="00020A55"/>
    <w:rsid w:val="00021EC5"/>
    <w:rsid w:val="00025483"/>
    <w:rsid w:val="00026D2B"/>
    <w:rsid w:val="00030DED"/>
    <w:rsid w:val="00032E4C"/>
    <w:rsid w:val="00033218"/>
    <w:rsid w:val="00034160"/>
    <w:rsid w:val="00036D44"/>
    <w:rsid w:val="00040133"/>
    <w:rsid w:val="00042195"/>
    <w:rsid w:val="00042B6D"/>
    <w:rsid w:val="0004449C"/>
    <w:rsid w:val="0004607B"/>
    <w:rsid w:val="0004640D"/>
    <w:rsid w:val="000472A2"/>
    <w:rsid w:val="00047831"/>
    <w:rsid w:val="00050F81"/>
    <w:rsid w:val="00051566"/>
    <w:rsid w:val="00052214"/>
    <w:rsid w:val="000525B7"/>
    <w:rsid w:val="0005346F"/>
    <w:rsid w:val="000571B8"/>
    <w:rsid w:val="000627CD"/>
    <w:rsid w:val="00063F35"/>
    <w:rsid w:val="00064831"/>
    <w:rsid w:val="00065FE1"/>
    <w:rsid w:val="00067B66"/>
    <w:rsid w:val="000717D8"/>
    <w:rsid w:val="000731BA"/>
    <w:rsid w:val="000740CD"/>
    <w:rsid w:val="000757B3"/>
    <w:rsid w:val="00075DCB"/>
    <w:rsid w:val="000775AA"/>
    <w:rsid w:val="00080D02"/>
    <w:rsid w:val="00081F2B"/>
    <w:rsid w:val="00083634"/>
    <w:rsid w:val="000847A1"/>
    <w:rsid w:val="000855CF"/>
    <w:rsid w:val="00091850"/>
    <w:rsid w:val="00096D9C"/>
    <w:rsid w:val="000A27C1"/>
    <w:rsid w:val="000A2EAC"/>
    <w:rsid w:val="000A3885"/>
    <w:rsid w:val="000A3A17"/>
    <w:rsid w:val="000A44F0"/>
    <w:rsid w:val="000A57C8"/>
    <w:rsid w:val="000A722F"/>
    <w:rsid w:val="000A745B"/>
    <w:rsid w:val="000C2F35"/>
    <w:rsid w:val="000C3513"/>
    <w:rsid w:val="000C3F06"/>
    <w:rsid w:val="000E0904"/>
    <w:rsid w:val="000E13F2"/>
    <w:rsid w:val="000E5088"/>
    <w:rsid w:val="000E74C0"/>
    <w:rsid w:val="000F071C"/>
    <w:rsid w:val="000F17EE"/>
    <w:rsid w:val="00103EBF"/>
    <w:rsid w:val="00106335"/>
    <w:rsid w:val="00106972"/>
    <w:rsid w:val="00107EFA"/>
    <w:rsid w:val="00107EFD"/>
    <w:rsid w:val="001101C4"/>
    <w:rsid w:val="00115EFB"/>
    <w:rsid w:val="001162EB"/>
    <w:rsid w:val="00120AEC"/>
    <w:rsid w:val="00120C67"/>
    <w:rsid w:val="00122515"/>
    <w:rsid w:val="001263A4"/>
    <w:rsid w:val="00126D3D"/>
    <w:rsid w:val="00127A18"/>
    <w:rsid w:val="00131071"/>
    <w:rsid w:val="0013508D"/>
    <w:rsid w:val="0013731F"/>
    <w:rsid w:val="001417EA"/>
    <w:rsid w:val="00141CE0"/>
    <w:rsid w:val="00142162"/>
    <w:rsid w:val="0014532B"/>
    <w:rsid w:val="001510BA"/>
    <w:rsid w:val="00151CFF"/>
    <w:rsid w:val="001539B8"/>
    <w:rsid w:val="00154FB3"/>
    <w:rsid w:val="001560B8"/>
    <w:rsid w:val="00161626"/>
    <w:rsid w:val="001669D0"/>
    <w:rsid w:val="00167FEB"/>
    <w:rsid w:val="00171D88"/>
    <w:rsid w:val="00184D2D"/>
    <w:rsid w:val="0018590B"/>
    <w:rsid w:val="00191804"/>
    <w:rsid w:val="00192609"/>
    <w:rsid w:val="00192C7B"/>
    <w:rsid w:val="00193E61"/>
    <w:rsid w:val="00193EF5"/>
    <w:rsid w:val="001964D1"/>
    <w:rsid w:val="001A25D3"/>
    <w:rsid w:val="001A2BCF"/>
    <w:rsid w:val="001A40D2"/>
    <w:rsid w:val="001A7F50"/>
    <w:rsid w:val="001B2404"/>
    <w:rsid w:val="001C080A"/>
    <w:rsid w:val="001C0962"/>
    <w:rsid w:val="001C1714"/>
    <w:rsid w:val="001C1758"/>
    <w:rsid w:val="001C205C"/>
    <w:rsid w:val="001C36AD"/>
    <w:rsid w:val="001C4C4E"/>
    <w:rsid w:val="001C7160"/>
    <w:rsid w:val="001D134C"/>
    <w:rsid w:val="001D2F50"/>
    <w:rsid w:val="001D531F"/>
    <w:rsid w:val="001E748F"/>
    <w:rsid w:val="001E7964"/>
    <w:rsid w:val="001F0AFF"/>
    <w:rsid w:val="001F15D1"/>
    <w:rsid w:val="001F3E0C"/>
    <w:rsid w:val="001F60E9"/>
    <w:rsid w:val="00204A99"/>
    <w:rsid w:val="0020580F"/>
    <w:rsid w:val="0020601C"/>
    <w:rsid w:val="002100E9"/>
    <w:rsid w:val="002101D2"/>
    <w:rsid w:val="002131BB"/>
    <w:rsid w:val="0021425B"/>
    <w:rsid w:val="0021612A"/>
    <w:rsid w:val="002170D2"/>
    <w:rsid w:val="002177F8"/>
    <w:rsid w:val="00222AFF"/>
    <w:rsid w:val="002230A3"/>
    <w:rsid w:val="00224255"/>
    <w:rsid w:val="002278ED"/>
    <w:rsid w:val="00232E0E"/>
    <w:rsid w:val="00234B3B"/>
    <w:rsid w:val="00235686"/>
    <w:rsid w:val="00241AE9"/>
    <w:rsid w:val="00244628"/>
    <w:rsid w:val="002453B1"/>
    <w:rsid w:val="0025581C"/>
    <w:rsid w:val="00255D11"/>
    <w:rsid w:val="002561EF"/>
    <w:rsid w:val="00256A9C"/>
    <w:rsid w:val="00260184"/>
    <w:rsid w:val="00260789"/>
    <w:rsid w:val="00270988"/>
    <w:rsid w:val="002709C7"/>
    <w:rsid w:val="00272435"/>
    <w:rsid w:val="00272D62"/>
    <w:rsid w:val="0028113E"/>
    <w:rsid w:val="002813E4"/>
    <w:rsid w:val="00282C1A"/>
    <w:rsid w:val="002859F5"/>
    <w:rsid w:val="0028784F"/>
    <w:rsid w:val="00291FEE"/>
    <w:rsid w:val="00296A70"/>
    <w:rsid w:val="0029743A"/>
    <w:rsid w:val="002A0B3C"/>
    <w:rsid w:val="002A1EA1"/>
    <w:rsid w:val="002A4706"/>
    <w:rsid w:val="002A49C1"/>
    <w:rsid w:val="002B3EF1"/>
    <w:rsid w:val="002B4D13"/>
    <w:rsid w:val="002B7C28"/>
    <w:rsid w:val="002C0336"/>
    <w:rsid w:val="002C070B"/>
    <w:rsid w:val="002C3250"/>
    <w:rsid w:val="002D50E4"/>
    <w:rsid w:val="002D61D5"/>
    <w:rsid w:val="002D6501"/>
    <w:rsid w:val="002E4D47"/>
    <w:rsid w:val="002F0328"/>
    <w:rsid w:val="002F2AEA"/>
    <w:rsid w:val="002F310E"/>
    <w:rsid w:val="002F5834"/>
    <w:rsid w:val="002F5B41"/>
    <w:rsid w:val="002F6520"/>
    <w:rsid w:val="00302971"/>
    <w:rsid w:val="0030599B"/>
    <w:rsid w:val="00306BFB"/>
    <w:rsid w:val="00307D87"/>
    <w:rsid w:val="003205CA"/>
    <w:rsid w:val="0032386B"/>
    <w:rsid w:val="00325BBC"/>
    <w:rsid w:val="00325F8C"/>
    <w:rsid w:val="003271DF"/>
    <w:rsid w:val="003312E9"/>
    <w:rsid w:val="00333238"/>
    <w:rsid w:val="00333F72"/>
    <w:rsid w:val="00333FAC"/>
    <w:rsid w:val="00335492"/>
    <w:rsid w:val="00336A5F"/>
    <w:rsid w:val="0034037B"/>
    <w:rsid w:val="00340B3E"/>
    <w:rsid w:val="00341DCB"/>
    <w:rsid w:val="003470B1"/>
    <w:rsid w:val="00347CDB"/>
    <w:rsid w:val="00350AE7"/>
    <w:rsid w:val="00351F92"/>
    <w:rsid w:val="00354E70"/>
    <w:rsid w:val="00356765"/>
    <w:rsid w:val="00363A45"/>
    <w:rsid w:val="00364446"/>
    <w:rsid w:val="00365290"/>
    <w:rsid w:val="00382B90"/>
    <w:rsid w:val="00386586"/>
    <w:rsid w:val="00387E60"/>
    <w:rsid w:val="00390CDC"/>
    <w:rsid w:val="00392844"/>
    <w:rsid w:val="00393581"/>
    <w:rsid w:val="00395C9F"/>
    <w:rsid w:val="00396E52"/>
    <w:rsid w:val="003A0098"/>
    <w:rsid w:val="003A0F67"/>
    <w:rsid w:val="003A1A07"/>
    <w:rsid w:val="003A391C"/>
    <w:rsid w:val="003B142B"/>
    <w:rsid w:val="003B76C0"/>
    <w:rsid w:val="003D1A21"/>
    <w:rsid w:val="003D3F38"/>
    <w:rsid w:val="003D6865"/>
    <w:rsid w:val="003D6884"/>
    <w:rsid w:val="003D78F7"/>
    <w:rsid w:val="003E3D32"/>
    <w:rsid w:val="003F0C70"/>
    <w:rsid w:val="003F2A48"/>
    <w:rsid w:val="003F3E7A"/>
    <w:rsid w:val="004017B2"/>
    <w:rsid w:val="004028AA"/>
    <w:rsid w:val="0041052B"/>
    <w:rsid w:val="004109C4"/>
    <w:rsid w:val="00410FCF"/>
    <w:rsid w:val="00422BD1"/>
    <w:rsid w:val="0042771C"/>
    <w:rsid w:val="00427878"/>
    <w:rsid w:val="00427CC0"/>
    <w:rsid w:val="00430F18"/>
    <w:rsid w:val="00431197"/>
    <w:rsid w:val="004336F8"/>
    <w:rsid w:val="00440618"/>
    <w:rsid w:val="00442118"/>
    <w:rsid w:val="0044739D"/>
    <w:rsid w:val="0045001D"/>
    <w:rsid w:val="00450A92"/>
    <w:rsid w:val="004525D2"/>
    <w:rsid w:val="0045260D"/>
    <w:rsid w:val="004528E1"/>
    <w:rsid w:val="00453A9A"/>
    <w:rsid w:val="00456648"/>
    <w:rsid w:val="0045760D"/>
    <w:rsid w:val="00471EEB"/>
    <w:rsid w:val="00472C18"/>
    <w:rsid w:val="00474732"/>
    <w:rsid w:val="00474D85"/>
    <w:rsid w:val="00484A16"/>
    <w:rsid w:val="0048525B"/>
    <w:rsid w:val="00486629"/>
    <w:rsid w:val="0048684F"/>
    <w:rsid w:val="00487E48"/>
    <w:rsid w:val="00492424"/>
    <w:rsid w:val="00493617"/>
    <w:rsid w:val="004941EC"/>
    <w:rsid w:val="00494CA3"/>
    <w:rsid w:val="004A06DE"/>
    <w:rsid w:val="004A6679"/>
    <w:rsid w:val="004B445E"/>
    <w:rsid w:val="004B513C"/>
    <w:rsid w:val="004B5FC2"/>
    <w:rsid w:val="004C0B74"/>
    <w:rsid w:val="004C2869"/>
    <w:rsid w:val="004C5230"/>
    <w:rsid w:val="004C6550"/>
    <w:rsid w:val="004D0F2C"/>
    <w:rsid w:val="004D1413"/>
    <w:rsid w:val="004D2490"/>
    <w:rsid w:val="004D2B5C"/>
    <w:rsid w:val="004D3670"/>
    <w:rsid w:val="004D462A"/>
    <w:rsid w:val="004D7203"/>
    <w:rsid w:val="004E17A1"/>
    <w:rsid w:val="004E2358"/>
    <w:rsid w:val="004E715B"/>
    <w:rsid w:val="004F08D6"/>
    <w:rsid w:val="004F4376"/>
    <w:rsid w:val="004F4AFC"/>
    <w:rsid w:val="004F50FC"/>
    <w:rsid w:val="004F625D"/>
    <w:rsid w:val="004F6797"/>
    <w:rsid w:val="00506722"/>
    <w:rsid w:val="00515829"/>
    <w:rsid w:val="00516871"/>
    <w:rsid w:val="00523330"/>
    <w:rsid w:val="00523A0A"/>
    <w:rsid w:val="00525D92"/>
    <w:rsid w:val="00526246"/>
    <w:rsid w:val="00536BE3"/>
    <w:rsid w:val="00541E67"/>
    <w:rsid w:val="0054355F"/>
    <w:rsid w:val="005470D8"/>
    <w:rsid w:val="0054744F"/>
    <w:rsid w:val="005529DD"/>
    <w:rsid w:val="005534ED"/>
    <w:rsid w:val="0055357A"/>
    <w:rsid w:val="0055518F"/>
    <w:rsid w:val="0055589D"/>
    <w:rsid w:val="00555C37"/>
    <w:rsid w:val="00556535"/>
    <w:rsid w:val="00557186"/>
    <w:rsid w:val="005572F7"/>
    <w:rsid w:val="0056074A"/>
    <w:rsid w:val="0056083D"/>
    <w:rsid w:val="00562E02"/>
    <w:rsid w:val="00564B45"/>
    <w:rsid w:val="00567151"/>
    <w:rsid w:val="00567389"/>
    <w:rsid w:val="00567A02"/>
    <w:rsid w:val="00574BC3"/>
    <w:rsid w:val="00574E22"/>
    <w:rsid w:val="005752DC"/>
    <w:rsid w:val="00575754"/>
    <w:rsid w:val="00577A8A"/>
    <w:rsid w:val="00583095"/>
    <w:rsid w:val="00592A55"/>
    <w:rsid w:val="00593C09"/>
    <w:rsid w:val="00595069"/>
    <w:rsid w:val="00595571"/>
    <w:rsid w:val="005A052E"/>
    <w:rsid w:val="005A07D3"/>
    <w:rsid w:val="005A17C6"/>
    <w:rsid w:val="005A291E"/>
    <w:rsid w:val="005A2ED5"/>
    <w:rsid w:val="005A2FCD"/>
    <w:rsid w:val="005A5640"/>
    <w:rsid w:val="005A7D09"/>
    <w:rsid w:val="005B0AA1"/>
    <w:rsid w:val="005B1C57"/>
    <w:rsid w:val="005B4345"/>
    <w:rsid w:val="005B57AE"/>
    <w:rsid w:val="005C1254"/>
    <w:rsid w:val="005C2DCF"/>
    <w:rsid w:val="005C30FA"/>
    <w:rsid w:val="005D3C4D"/>
    <w:rsid w:val="005D4E0F"/>
    <w:rsid w:val="005E0BF7"/>
    <w:rsid w:val="005E1AC5"/>
    <w:rsid w:val="005E3010"/>
    <w:rsid w:val="005E376A"/>
    <w:rsid w:val="005F3A46"/>
    <w:rsid w:val="005F6223"/>
    <w:rsid w:val="00600627"/>
    <w:rsid w:val="00601041"/>
    <w:rsid w:val="00602028"/>
    <w:rsid w:val="006038EA"/>
    <w:rsid w:val="00603C69"/>
    <w:rsid w:val="00604472"/>
    <w:rsid w:val="00604BAA"/>
    <w:rsid w:val="00605723"/>
    <w:rsid w:val="006059D3"/>
    <w:rsid w:val="006072AA"/>
    <w:rsid w:val="00607986"/>
    <w:rsid w:val="0061136E"/>
    <w:rsid w:val="0061195D"/>
    <w:rsid w:val="006119C8"/>
    <w:rsid w:val="00611D33"/>
    <w:rsid w:val="00612D28"/>
    <w:rsid w:val="00615526"/>
    <w:rsid w:val="0062012D"/>
    <w:rsid w:val="00624631"/>
    <w:rsid w:val="00624B7A"/>
    <w:rsid w:val="00624DFF"/>
    <w:rsid w:val="00627EDF"/>
    <w:rsid w:val="006312C8"/>
    <w:rsid w:val="0063323E"/>
    <w:rsid w:val="006354EE"/>
    <w:rsid w:val="006374DD"/>
    <w:rsid w:val="00641C59"/>
    <w:rsid w:val="006455BE"/>
    <w:rsid w:val="00645C02"/>
    <w:rsid w:val="00646D61"/>
    <w:rsid w:val="006509F3"/>
    <w:rsid w:val="006515B3"/>
    <w:rsid w:val="00651F2A"/>
    <w:rsid w:val="0065232A"/>
    <w:rsid w:val="006559BE"/>
    <w:rsid w:val="00655E20"/>
    <w:rsid w:val="00662663"/>
    <w:rsid w:val="00664544"/>
    <w:rsid w:val="00665D41"/>
    <w:rsid w:val="00665F96"/>
    <w:rsid w:val="00670B04"/>
    <w:rsid w:val="00671C4C"/>
    <w:rsid w:val="00671DFF"/>
    <w:rsid w:val="00672428"/>
    <w:rsid w:val="00673DDB"/>
    <w:rsid w:val="00675E52"/>
    <w:rsid w:val="00676860"/>
    <w:rsid w:val="006778AD"/>
    <w:rsid w:val="006808A5"/>
    <w:rsid w:val="00681772"/>
    <w:rsid w:val="00682BDF"/>
    <w:rsid w:val="00682EC0"/>
    <w:rsid w:val="00690FAF"/>
    <w:rsid w:val="006949DF"/>
    <w:rsid w:val="006962A5"/>
    <w:rsid w:val="006970F9"/>
    <w:rsid w:val="0069722E"/>
    <w:rsid w:val="006A61C0"/>
    <w:rsid w:val="006A6511"/>
    <w:rsid w:val="006A6614"/>
    <w:rsid w:val="006A689B"/>
    <w:rsid w:val="006B092A"/>
    <w:rsid w:val="006B303D"/>
    <w:rsid w:val="006B5319"/>
    <w:rsid w:val="006B598F"/>
    <w:rsid w:val="006B774E"/>
    <w:rsid w:val="006C5323"/>
    <w:rsid w:val="006D1399"/>
    <w:rsid w:val="006D48E7"/>
    <w:rsid w:val="006D6FE8"/>
    <w:rsid w:val="006E035B"/>
    <w:rsid w:val="006E39F5"/>
    <w:rsid w:val="006E463E"/>
    <w:rsid w:val="006F0C12"/>
    <w:rsid w:val="006F1683"/>
    <w:rsid w:val="006F3C34"/>
    <w:rsid w:val="00700F9B"/>
    <w:rsid w:val="007046F8"/>
    <w:rsid w:val="00704F37"/>
    <w:rsid w:val="00707B92"/>
    <w:rsid w:val="00712FFA"/>
    <w:rsid w:val="00713E4B"/>
    <w:rsid w:val="00716121"/>
    <w:rsid w:val="00717123"/>
    <w:rsid w:val="00721106"/>
    <w:rsid w:val="00723BEF"/>
    <w:rsid w:val="00723F6C"/>
    <w:rsid w:val="00725246"/>
    <w:rsid w:val="00733985"/>
    <w:rsid w:val="00736532"/>
    <w:rsid w:val="00737A99"/>
    <w:rsid w:val="00745EED"/>
    <w:rsid w:val="00750E98"/>
    <w:rsid w:val="007534D8"/>
    <w:rsid w:val="007535F8"/>
    <w:rsid w:val="0076667A"/>
    <w:rsid w:val="007728B7"/>
    <w:rsid w:val="00775C0E"/>
    <w:rsid w:val="00775D42"/>
    <w:rsid w:val="0077767E"/>
    <w:rsid w:val="00781D52"/>
    <w:rsid w:val="007835EC"/>
    <w:rsid w:val="00783B0F"/>
    <w:rsid w:val="00784AA0"/>
    <w:rsid w:val="0079233B"/>
    <w:rsid w:val="007940D1"/>
    <w:rsid w:val="00796E2D"/>
    <w:rsid w:val="007A34D8"/>
    <w:rsid w:val="007A5C8B"/>
    <w:rsid w:val="007A6C24"/>
    <w:rsid w:val="007B0333"/>
    <w:rsid w:val="007B3CF5"/>
    <w:rsid w:val="007B5251"/>
    <w:rsid w:val="007B7A3F"/>
    <w:rsid w:val="007C47EF"/>
    <w:rsid w:val="007D09CE"/>
    <w:rsid w:val="007D17ED"/>
    <w:rsid w:val="007D2200"/>
    <w:rsid w:val="007D2B3D"/>
    <w:rsid w:val="007D3B2A"/>
    <w:rsid w:val="007D4615"/>
    <w:rsid w:val="007D54C5"/>
    <w:rsid w:val="007E29F4"/>
    <w:rsid w:val="007E74A3"/>
    <w:rsid w:val="007F1B7E"/>
    <w:rsid w:val="007F33D6"/>
    <w:rsid w:val="007F376B"/>
    <w:rsid w:val="007F49B0"/>
    <w:rsid w:val="007F5E97"/>
    <w:rsid w:val="007F6726"/>
    <w:rsid w:val="007F6C45"/>
    <w:rsid w:val="007F7F2F"/>
    <w:rsid w:val="00801B07"/>
    <w:rsid w:val="00801EB1"/>
    <w:rsid w:val="00802461"/>
    <w:rsid w:val="00803ADB"/>
    <w:rsid w:val="00804688"/>
    <w:rsid w:val="00805124"/>
    <w:rsid w:val="00806084"/>
    <w:rsid w:val="00810ACB"/>
    <w:rsid w:val="00810CAB"/>
    <w:rsid w:val="0081378A"/>
    <w:rsid w:val="00814B81"/>
    <w:rsid w:val="00820B7B"/>
    <w:rsid w:val="00822573"/>
    <w:rsid w:val="008242BA"/>
    <w:rsid w:val="0083274A"/>
    <w:rsid w:val="008331A7"/>
    <w:rsid w:val="008361DF"/>
    <w:rsid w:val="00837005"/>
    <w:rsid w:val="008377BB"/>
    <w:rsid w:val="00841012"/>
    <w:rsid w:val="00841C20"/>
    <w:rsid w:val="00841CEC"/>
    <w:rsid w:val="00844945"/>
    <w:rsid w:val="0084625D"/>
    <w:rsid w:val="0084636F"/>
    <w:rsid w:val="00846AEA"/>
    <w:rsid w:val="0084706F"/>
    <w:rsid w:val="00853E2C"/>
    <w:rsid w:val="008544B5"/>
    <w:rsid w:val="00854DDC"/>
    <w:rsid w:val="0085547A"/>
    <w:rsid w:val="008576A2"/>
    <w:rsid w:val="00866267"/>
    <w:rsid w:val="00870C8C"/>
    <w:rsid w:val="00871FFB"/>
    <w:rsid w:val="008724D9"/>
    <w:rsid w:val="0087277F"/>
    <w:rsid w:val="00873484"/>
    <w:rsid w:val="00874583"/>
    <w:rsid w:val="008754BC"/>
    <w:rsid w:val="008756D8"/>
    <w:rsid w:val="008760DF"/>
    <w:rsid w:val="00876527"/>
    <w:rsid w:val="008766CD"/>
    <w:rsid w:val="008807C9"/>
    <w:rsid w:val="00890946"/>
    <w:rsid w:val="0089319B"/>
    <w:rsid w:val="00893EA8"/>
    <w:rsid w:val="0089790C"/>
    <w:rsid w:val="008A226C"/>
    <w:rsid w:val="008A2592"/>
    <w:rsid w:val="008A4A4E"/>
    <w:rsid w:val="008A6DC5"/>
    <w:rsid w:val="008B0B27"/>
    <w:rsid w:val="008B648E"/>
    <w:rsid w:val="008C0108"/>
    <w:rsid w:val="008C1F63"/>
    <w:rsid w:val="008C27E6"/>
    <w:rsid w:val="008C6DF6"/>
    <w:rsid w:val="008D333A"/>
    <w:rsid w:val="008D348A"/>
    <w:rsid w:val="008D6B4B"/>
    <w:rsid w:val="008E2D2E"/>
    <w:rsid w:val="008F1B2C"/>
    <w:rsid w:val="008F2DF1"/>
    <w:rsid w:val="008F3804"/>
    <w:rsid w:val="008F4048"/>
    <w:rsid w:val="008F4E6B"/>
    <w:rsid w:val="008F620A"/>
    <w:rsid w:val="008F67AA"/>
    <w:rsid w:val="008F6CA6"/>
    <w:rsid w:val="009029D2"/>
    <w:rsid w:val="00902CB0"/>
    <w:rsid w:val="00906106"/>
    <w:rsid w:val="0090720E"/>
    <w:rsid w:val="0091308B"/>
    <w:rsid w:val="009154A0"/>
    <w:rsid w:val="00921A33"/>
    <w:rsid w:val="00924E25"/>
    <w:rsid w:val="00925436"/>
    <w:rsid w:val="00925B19"/>
    <w:rsid w:val="00926E33"/>
    <w:rsid w:val="00927B35"/>
    <w:rsid w:val="0093024E"/>
    <w:rsid w:val="00933A2A"/>
    <w:rsid w:val="009351E8"/>
    <w:rsid w:val="009377A4"/>
    <w:rsid w:val="009411F6"/>
    <w:rsid w:val="00943421"/>
    <w:rsid w:val="00944482"/>
    <w:rsid w:val="009450DF"/>
    <w:rsid w:val="0094572C"/>
    <w:rsid w:val="00946AA6"/>
    <w:rsid w:val="00950B19"/>
    <w:rsid w:val="00950F54"/>
    <w:rsid w:val="00952E75"/>
    <w:rsid w:val="0095583E"/>
    <w:rsid w:val="00956BF1"/>
    <w:rsid w:val="00957685"/>
    <w:rsid w:val="009611F4"/>
    <w:rsid w:val="009623F0"/>
    <w:rsid w:val="00963B80"/>
    <w:rsid w:val="00965F6A"/>
    <w:rsid w:val="009661E9"/>
    <w:rsid w:val="00967CDF"/>
    <w:rsid w:val="00972D49"/>
    <w:rsid w:val="00973A2C"/>
    <w:rsid w:val="009748B6"/>
    <w:rsid w:val="00974929"/>
    <w:rsid w:val="00974BD4"/>
    <w:rsid w:val="00980715"/>
    <w:rsid w:val="009855F4"/>
    <w:rsid w:val="00985E16"/>
    <w:rsid w:val="009866CF"/>
    <w:rsid w:val="00993CF1"/>
    <w:rsid w:val="00994171"/>
    <w:rsid w:val="00994285"/>
    <w:rsid w:val="00996BD3"/>
    <w:rsid w:val="00996DE6"/>
    <w:rsid w:val="009A0B7E"/>
    <w:rsid w:val="009A0CCF"/>
    <w:rsid w:val="009A2AF5"/>
    <w:rsid w:val="009A2EA1"/>
    <w:rsid w:val="009A6E2B"/>
    <w:rsid w:val="009B2E83"/>
    <w:rsid w:val="009C3823"/>
    <w:rsid w:val="009C7B88"/>
    <w:rsid w:val="009D4C78"/>
    <w:rsid w:val="009D59F5"/>
    <w:rsid w:val="009D5CA8"/>
    <w:rsid w:val="009D7A4F"/>
    <w:rsid w:val="009D7FDA"/>
    <w:rsid w:val="009E063A"/>
    <w:rsid w:val="009E074E"/>
    <w:rsid w:val="009E1EC6"/>
    <w:rsid w:val="009E3267"/>
    <w:rsid w:val="009E5042"/>
    <w:rsid w:val="009F0FE3"/>
    <w:rsid w:val="009F2DF0"/>
    <w:rsid w:val="009F3966"/>
    <w:rsid w:val="009F77A2"/>
    <w:rsid w:val="00A01787"/>
    <w:rsid w:val="00A03A93"/>
    <w:rsid w:val="00A10EED"/>
    <w:rsid w:val="00A11E44"/>
    <w:rsid w:val="00A1565D"/>
    <w:rsid w:val="00A2196E"/>
    <w:rsid w:val="00A25165"/>
    <w:rsid w:val="00A251D3"/>
    <w:rsid w:val="00A261E2"/>
    <w:rsid w:val="00A30D95"/>
    <w:rsid w:val="00A32270"/>
    <w:rsid w:val="00A32584"/>
    <w:rsid w:val="00A32FC9"/>
    <w:rsid w:val="00A4147E"/>
    <w:rsid w:val="00A43626"/>
    <w:rsid w:val="00A4516A"/>
    <w:rsid w:val="00A518CE"/>
    <w:rsid w:val="00A51A7F"/>
    <w:rsid w:val="00A52E19"/>
    <w:rsid w:val="00A55AE9"/>
    <w:rsid w:val="00A62353"/>
    <w:rsid w:val="00A62791"/>
    <w:rsid w:val="00A6640C"/>
    <w:rsid w:val="00A714D5"/>
    <w:rsid w:val="00A763CF"/>
    <w:rsid w:val="00A8173E"/>
    <w:rsid w:val="00A94596"/>
    <w:rsid w:val="00A96836"/>
    <w:rsid w:val="00A97957"/>
    <w:rsid w:val="00AA51E7"/>
    <w:rsid w:val="00AA736D"/>
    <w:rsid w:val="00AB1E4B"/>
    <w:rsid w:val="00AB4DCA"/>
    <w:rsid w:val="00AB6CE0"/>
    <w:rsid w:val="00AB705D"/>
    <w:rsid w:val="00AC3FC5"/>
    <w:rsid w:val="00AC5A06"/>
    <w:rsid w:val="00AC6CB0"/>
    <w:rsid w:val="00AC7219"/>
    <w:rsid w:val="00AC790B"/>
    <w:rsid w:val="00AD0BF9"/>
    <w:rsid w:val="00AD6E50"/>
    <w:rsid w:val="00AE136E"/>
    <w:rsid w:val="00AE216E"/>
    <w:rsid w:val="00AE445E"/>
    <w:rsid w:val="00AE6430"/>
    <w:rsid w:val="00AE6B09"/>
    <w:rsid w:val="00AE6C36"/>
    <w:rsid w:val="00AF2003"/>
    <w:rsid w:val="00AF4F9D"/>
    <w:rsid w:val="00B0153F"/>
    <w:rsid w:val="00B1308F"/>
    <w:rsid w:val="00B13243"/>
    <w:rsid w:val="00B14A5C"/>
    <w:rsid w:val="00B15E4F"/>
    <w:rsid w:val="00B16A51"/>
    <w:rsid w:val="00B17FD7"/>
    <w:rsid w:val="00B20522"/>
    <w:rsid w:val="00B21004"/>
    <w:rsid w:val="00B24985"/>
    <w:rsid w:val="00B26261"/>
    <w:rsid w:val="00B327DB"/>
    <w:rsid w:val="00B36D1A"/>
    <w:rsid w:val="00B37705"/>
    <w:rsid w:val="00B40792"/>
    <w:rsid w:val="00B437FB"/>
    <w:rsid w:val="00B44321"/>
    <w:rsid w:val="00B47464"/>
    <w:rsid w:val="00B478A8"/>
    <w:rsid w:val="00B47FF7"/>
    <w:rsid w:val="00B5564E"/>
    <w:rsid w:val="00B62E62"/>
    <w:rsid w:val="00B6376A"/>
    <w:rsid w:val="00B64AE6"/>
    <w:rsid w:val="00B65917"/>
    <w:rsid w:val="00B723A3"/>
    <w:rsid w:val="00B7289E"/>
    <w:rsid w:val="00B77448"/>
    <w:rsid w:val="00B8107A"/>
    <w:rsid w:val="00B87B00"/>
    <w:rsid w:val="00B914B5"/>
    <w:rsid w:val="00B92C46"/>
    <w:rsid w:val="00B95799"/>
    <w:rsid w:val="00B95E0D"/>
    <w:rsid w:val="00B974BE"/>
    <w:rsid w:val="00BA0474"/>
    <w:rsid w:val="00BA0BE4"/>
    <w:rsid w:val="00BA15CF"/>
    <w:rsid w:val="00BA2049"/>
    <w:rsid w:val="00BB0C57"/>
    <w:rsid w:val="00BB50B4"/>
    <w:rsid w:val="00BC49AC"/>
    <w:rsid w:val="00BC52C5"/>
    <w:rsid w:val="00BC5FC1"/>
    <w:rsid w:val="00BC63A0"/>
    <w:rsid w:val="00BC63B5"/>
    <w:rsid w:val="00BD0642"/>
    <w:rsid w:val="00BD2972"/>
    <w:rsid w:val="00BD5D9F"/>
    <w:rsid w:val="00BD5EB0"/>
    <w:rsid w:val="00BD6C49"/>
    <w:rsid w:val="00BD7A43"/>
    <w:rsid w:val="00BE21C8"/>
    <w:rsid w:val="00BE5D9A"/>
    <w:rsid w:val="00BE6705"/>
    <w:rsid w:val="00BF234B"/>
    <w:rsid w:val="00BF463A"/>
    <w:rsid w:val="00BF4B1F"/>
    <w:rsid w:val="00BF4D6D"/>
    <w:rsid w:val="00BF5D4B"/>
    <w:rsid w:val="00BF6340"/>
    <w:rsid w:val="00BF6EBE"/>
    <w:rsid w:val="00C000E7"/>
    <w:rsid w:val="00C01DBE"/>
    <w:rsid w:val="00C0205D"/>
    <w:rsid w:val="00C15C44"/>
    <w:rsid w:val="00C17FC0"/>
    <w:rsid w:val="00C22EDC"/>
    <w:rsid w:val="00C27D6F"/>
    <w:rsid w:val="00C33AFB"/>
    <w:rsid w:val="00C36B9D"/>
    <w:rsid w:val="00C3752D"/>
    <w:rsid w:val="00C41AF9"/>
    <w:rsid w:val="00C41BE6"/>
    <w:rsid w:val="00C41DD3"/>
    <w:rsid w:val="00C42302"/>
    <w:rsid w:val="00C4477B"/>
    <w:rsid w:val="00C50769"/>
    <w:rsid w:val="00C51099"/>
    <w:rsid w:val="00C510FD"/>
    <w:rsid w:val="00C511B8"/>
    <w:rsid w:val="00C51D29"/>
    <w:rsid w:val="00C532A0"/>
    <w:rsid w:val="00C614C9"/>
    <w:rsid w:val="00C62AD5"/>
    <w:rsid w:val="00C62D7A"/>
    <w:rsid w:val="00C62DCA"/>
    <w:rsid w:val="00C70489"/>
    <w:rsid w:val="00C7147A"/>
    <w:rsid w:val="00C73AD1"/>
    <w:rsid w:val="00C7418B"/>
    <w:rsid w:val="00C74A7F"/>
    <w:rsid w:val="00C77106"/>
    <w:rsid w:val="00C8046F"/>
    <w:rsid w:val="00C8534D"/>
    <w:rsid w:val="00C866DB"/>
    <w:rsid w:val="00C87E62"/>
    <w:rsid w:val="00C91B9F"/>
    <w:rsid w:val="00C9265A"/>
    <w:rsid w:val="00C93204"/>
    <w:rsid w:val="00C93FEC"/>
    <w:rsid w:val="00CA07A6"/>
    <w:rsid w:val="00CA0EAD"/>
    <w:rsid w:val="00CB2A71"/>
    <w:rsid w:val="00CB3ECB"/>
    <w:rsid w:val="00CB7FCD"/>
    <w:rsid w:val="00CC1F74"/>
    <w:rsid w:val="00CC5D0A"/>
    <w:rsid w:val="00CC7475"/>
    <w:rsid w:val="00CD2007"/>
    <w:rsid w:val="00CD3998"/>
    <w:rsid w:val="00CD4B58"/>
    <w:rsid w:val="00CD771A"/>
    <w:rsid w:val="00CD78BE"/>
    <w:rsid w:val="00CE10B9"/>
    <w:rsid w:val="00CE3248"/>
    <w:rsid w:val="00CE3CA9"/>
    <w:rsid w:val="00CE79DC"/>
    <w:rsid w:val="00CF4900"/>
    <w:rsid w:val="00CF5007"/>
    <w:rsid w:val="00CF5EFB"/>
    <w:rsid w:val="00CF7D9C"/>
    <w:rsid w:val="00D01B4F"/>
    <w:rsid w:val="00D02121"/>
    <w:rsid w:val="00D03646"/>
    <w:rsid w:val="00D0367A"/>
    <w:rsid w:val="00D11B96"/>
    <w:rsid w:val="00D11CD5"/>
    <w:rsid w:val="00D1563B"/>
    <w:rsid w:val="00D15B1B"/>
    <w:rsid w:val="00D15EF5"/>
    <w:rsid w:val="00D17220"/>
    <w:rsid w:val="00D2291E"/>
    <w:rsid w:val="00D33B08"/>
    <w:rsid w:val="00D33B47"/>
    <w:rsid w:val="00D40A0C"/>
    <w:rsid w:val="00D41F0C"/>
    <w:rsid w:val="00D41FF9"/>
    <w:rsid w:val="00D436C4"/>
    <w:rsid w:val="00D45CBA"/>
    <w:rsid w:val="00D51EE4"/>
    <w:rsid w:val="00D5269F"/>
    <w:rsid w:val="00D5325C"/>
    <w:rsid w:val="00D560E8"/>
    <w:rsid w:val="00D56D8A"/>
    <w:rsid w:val="00D60503"/>
    <w:rsid w:val="00D61E49"/>
    <w:rsid w:val="00D62B35"/>
    <w:rsid w:val="00D64A20"/>
    <w:rsid w:val="00D67494"/>
    <w:rsid w:val="00D703EA"/>
    <w:rsid w:val="00D72DDA"/>
    <w:rsid w:val="00D76D54"/>
    <w:rsid w:val="00D76E83"/>
    <w:rsid w:val="00D77298"/>
    <w:rsid w:val="00D80369"/>
    <w:rsid w:val="00D83502"/>
    <w:rsid w:val="00D842B7"/>
    <w:rsid w:val="00D85F6A"/>
    <w:rsid w:val="00D92A43"/>
    <w:rsid w:val="00DA3905"/>
    <w:rsid w:val="00DA7A85"/>
    <w:rsid w:val="00DB036D"/>
    <w:rsid w:val="00DB3294"/>
    <w:rsid w:val="00DB63CB"/>
    <w:rsid w:val="00DB700D"/>
    <w:rsid w:val="00DC1B74"/>
    <w:rsid w:val="00DC1EB9"/>
    <w:rsid w:val="00DC41E9"/>
    <w:rsid w:val="00DC7810"/>
    <w:rsid w:val="00DD1313"/>
    <w:rsid w:val="00DD44DD"/>
    <w:rsid w:val="00DD524B"/>
    <w:rsid w:val="00DD52D1"/>
    <w:rsid w:val="00DD5BC8"/>
    <w:rsid w:val="00DD65D7"/>
    <w:rsid w:val="00DD7055"/>
    <w:rsid w:val="00DE1776"/>
    <w:rsid w:val="00DE3F3F"/>
    <w:rsid w:val="00DE4108"/>
    <w:rsid w:val="00DE67EB"/>
    <w:rsid w:val="00DE7842"/>
    <w:rsid w:val="00DE7EA1"/>
    <w:rsid w:val="00E02872"/>
    <w:rsid w:val="00E02BF1"/>
    <w:rsid w:val="00E112D8"/>
    <w:rsid w:val="00E12B46"/>
    <w:rsid w:val="00E13965"/>
    <w:rsid w:val="00E14CA4"/>
    <w:rsid w:val="00E175EC"/>
    <w:rsid w:val="00E20F13"/>
    <w:rsid w:val="00E210B2"/>
    <w:rsid w:val="00E2117A"/>
    <w:rsid w:val="00E21AD1"/>
    <w:rsid w:val="00E21EAC"/>
    <w:rsid w:val="00E22986"/>
    <w:rsid w:val="00E249E6"/>
    <w:rsid w:val="00E25770"/>
    <w:rsid w:val="00E26396"/>
    <w:rsid w:val="00E26661"/>
    <w:rsid w:val="00E32B0B"/>
    <w:rsid w:val="00E34306"/>
    <w:rsid w:val="00E404CC"/>
    <w:rsid w:val="00E44B15"/>
    <w:rsid w:val="00E451FC"/>
    <w:rsid w:val="00E46A2C"/>
    <w:rsid w:val="00E558E5"/>
    <w:rsid w:val="00E570D0"/>
    <w:rsid w:val="00E57400"/>
    <w:rsid w:val="00E57487"/>
    <w:rsid w:val="00E57C28"/>
    <w:rsid w:val="00E60CA6"/>
    <w:rsid w:val="00E616DF"/>
    <w:rsid w:val="00E643D2"/>
    <w:rsid w:val="00E716FA"/>
    <w:rsid w:val="00E731E6"/>
    <w:rsid w:val="00E76794"/>
    <w:rsid w:val="00E84A8B"/>
    <w:rsid w:val="00EA0D11"/>
    <w:rsid w:val="00EA4364"/>
    <w:rsid w:val="00EA6A16"/>
    <w:rsid w:val="00EB073D"/>
    <w:rsid w:val="00EB0A58"/>
    <w:rsid w:val="00EB21CA"/>
    <w:rsid w:val="00EB231D"/>
    <w:rsid w:val="00EB33F8"/>
    <w:rsid w:val="00EB4847"/>
    <w:rsid w:val="00EB62CF"/>
    <w:rsid w:val="00EB67CC"/>
    <w:rsid w:val="00EC300A"/>
    <w:rsid w:val="00EC49C2"/>
    <w:rsid w:val="00EC51F6"/>
    <w:rsid w:val="00EC5D25"/>
    <w:rsid w:val="00EC647D"/>
    <w:rsid w:val="00ED1C67"/>
    <w:rsid w:val="00ED271D"/>
    <w:rsid w:val="00ED2A92"/>
    <w:rsid w:val="00EE3584"/>
    <w:rsid w:val="00EE395D"/>
    <w:rsid w:val="00EE6482"/>
    <w:rsid w:val="00EF526C"/>
    <w:rsid w:val="00F01090"/>
    <w:rsid w:val="00F07050"/>
    <w:rsid w:val="00F07757"/>
    <w:rsid w:val="00F10045"/>
    <w:rsid w:val="00F10050"/>
    <w:rsid w:val="00F146D1"/>
    <w:rsid w:val="00F14832"/>
    <w:rsid w:val="00F1576F"/>
    <w:rsid w:val="00F1755C"/>
    <w:rsid w:val="00F216CB"/>
    <w:rsid w:val="00F21891"/>
    <w:rsid w:val="00F218DE"/>
    <w:rsid w:val="00F2417A"/>
    <w:rsid w:val="00F246C1"/>
    <w:rsid w:val="00F26AD1"/>
    <w:rsid w:val="00F30A32"/>
    <w:rsid w:val="00F32CE6"/>
    <w:rsid w:val="00F34244"/>
    <w:rsid w:val="00F349E3"/>
    <w:rsid w:val="00F40A94"/>
    <w:rsid w:val="00F42B3A"/>
    <w:rsid w:val="00F44840"/>
    <w:rsid w:val="00F45990"/>
    <w:rsid w:val="00F513C5"/>
    <w:rsid w:val="00F5545A"/>
    <w:rsid w:val="00F56A6E"/>
    <w:rsid w:val="00F57414"/>
    <w:rsid w:val="00F613EE"/>
    <w:rsid w:val="00F6324F"/>
    <w:rsid w:val="00F64780"/>
    <w:rsid w:val="00F70444"/>
    <w:rsid w:val="00F71FD0"/>
    <w:rsid w:val="00F72999"/>
    <w:rsid w:val="00F735FF"/>
    <w:rsid w:val="00F7364B"/>
    <w:rsid w:val="00F73FD2"/>
    <w:rsid w:val="00F769B9"/>
    <w:rsid w:val="00F81D22"/>
    <w:rsid w:val="00F82489"/>
    <w:rsid w:val="00F826B2"/>
    <w:rsid w:val="00F82AF5"/>
    <w:rsid w:val="00F840C4"/>
    <w:rsid w:val="00F84718"/>
    <w:rsid w:val="00F860C2"/>
    <w:rsid w:val="00F87AC4"/>
    <w:rsid w:val="00F93175"/>
    <w:rsid w:val="00F96206"/>
    <w:rsid w:val="00F96679"/>
    <w:rsid w:val="00F96C54"/>
    <w:rsid w:val="00F97A9A"/>
    <w:rsid w:val="00F97F6B"/>
    <w:rsid w:val="00FA15C6"/>
    <w:rsid w:val="00FA1CFC"/>
    <w:rsid w:val="00FA6EB6"/>
    <w:rsid w:val="00FB0F52"/>
    <w:rsid w:val="00FB1BEC"/>
    <w:rsid w:val="00FB2757"/>
    <w:rsid w:val="00FB43B7"/>
    <w:rsid w:val="00FB4DD3"/>
    <w:rsid w:val="00FB4DF0"/>
    <w:rsid w:val="00FB594B"/>
    <w:rsid w:val="00FB7AE9"/>
    <w:rsid w:val="00FB7C0F"/>
    <w:rsid w:val="00FC0AFF"/>
    <w:rsid w:val="00FC1216"/>
    <w:rsid w:val="00FC1893"/>
    <w:rsid w:val="00FC23E8"/>
    <w:rsid w:val="00FC2804"/>
    <w:rsid w:val="00FC4BBA"/>
    <w:rsid w:val="00FC6DC2"/>
    <w:rsid w:val="00FC798A"/>
    <w:rsid w:val="00FD1EF4"/>
    <w:rsid w:val="00FD3867"/>
    <w:rsid w:val="00FE3957"/>
    <w:rsid w:val="00FE3B86"/>
    <w:rsid w:val="00FE46BD"/>
    <w:rsid w:val="00FF2997"/>
    <w:rsid w:val="00FF4BFC"/>
    <w:rsid w:val="00FF5FB4"/>
    <w:rsid w:val="00FF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31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a4">
    <w:name w:val="footer"/>
    <w:pPr>
      <w:tabs>
        <w:tab w:val="center" w:pos="4680"/>
        <w:tab w:val="right" w:pos="9360"/>
      </w:tabs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00"/>
      <w:kern w:val="0"/>
      <w:u w:val="single"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Hyperlink1">
    <w:name w:val="Hyperlink.1"/>
    <w:basedOn w:val="Link"/>
    <w:rPr>
      <w:rFonts w:ascii="Arial" w:eastAsia="Arial" w:hAnsi="Arial" w:cs="Arial"/>
      <w:color w:val="000000"/>
      <w:u w:val="single" w:color="000000"/>
    </w:rPr>
  </w:style>
  <w:style w:type="paragraph" w:styleId="a5">
    <w:name w:val="List Paragraph"/>
    <w:pPr>
      <w:ind w:left="960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None">
    <w:name w:val="None"/>
  </w:style>
  <w:style w:type="character" w:customStyle="1" w:styleId="Hyperlink2">
    <w:name w:val="Hyperlink.2"/>
    <w:basedOn w:val="None"/>
    <w:rPr>
      <w:color w:val="000000"/>
      <w:u w:color="262626"/>
    </w:rPr>
  </w:style>
  <w:style w:type="paragraph" w:styleId="a6">
    <w:name w:val="annotation text"/>
    <w:basedOn w:val="a"/>
    <w:link w:val="a7"/>
    <w:uiPriority w:val="99"/>
    <w:semiHidden/>
    <w:unhideWhenUsed/>
  </w:style>
  <w:style w:type="character" w:customStyle="1" w:styleId="a7">
    <w:name w:val="コメント文字列 (文字)"/>
    <w:basedOn w:val="a0"/>
    <w:link w:val="a6"/>
    <w:uiPriority w:val="99"/>
    <w:semiHidden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B43B7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43B7"/>
    <w:rPr>
      <w:rFonts w:eastAsia="Century"/>
      <w:color w:val="000000"/>
      <w:kern w:val="2"/>
      <w:sz w:val="18"/>
      <w:szCs w:val="18"/>
      <w:u w:color="000000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FB43B7"/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B43B7"/>
    <w:rPr>
      <w:rFonts w:ascii="Century" w:eastAsia="Century" w:hAnsi="Century" w:cs="Century"/>
      <w:b/>
      <w:bCs/>
      <w:color w:val="000000"/>
      <w:kern w:val="2"/>
      <w:sz w:val="24"/>
      <w:szCs w:val="24"/>
      <w:u w:color="000000"/>
    </w:rPr>
  </w:style>
  <w:style w:type="paragraph" w:styleId="ad">
    <w:name w:val="Revision"/>
    <w:hidden/>
    <w:uiPriority w:val="99"/>
    <w:semiHidden/>
    <w:rsid w:val="00963B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styleId="ae">
    <w:name w:val="header"/>
    <w:basedOn w:val="a"/>
    <w:link w:val="af"/>
    <w:uiPriority w:val="99"/>
    <w:unhideWhenUsed/>
    <w:rsid w:val="00C62D7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62D7A"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f0">
    <w:name w:val="Unresolved Mention"/>
    <w:basedOn w:val="a0"/>
    <w:uiPriority w:val="99"/>
    <w:rsid w:val="00C41DD3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F4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28T22:42:00Z</dcterms:created>
  <dcterms:modified xsi:type="dcterms:W3CDTF">2019-09-18T03:07:00Z</dcterms:modified>
</cp:coreProperties>
</file>